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99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90"/>
        <w:gridCol w:w="680"/>
      </w:tblGrid>
      <w:tr w:rsidR="00FE630B" w:rsidRPr="001D378A" w:rsidTr="000F47BF">
        <w:trPr>
          <w:trHeight w:val="312"/>
        </w:trPr>
        <w:tc>
          <w:tcPr>
            <w:tcW w:w="14240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30B" w:rsidRPr="001D378A" w:rsidRDefault="008F0E81" w:rsidP="000F47B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lang w:eastAsia="de-CH"/>
              </w:rPr>
              <w:t>S3</w:t>
            </w:r>
            <w:r w:rsidR="00C63E83"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lang w:eastAsia="de-CH"/>
              </w:rPr>
              <w:t xml:space="preserve"> Table</w:t>
            </w:r>
            <w:r w:rsidR="00FE630B"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lang w:eastAsia="de-CH"/>
              </w:rPr>
              <w:t>. Species composition of mosquitoes collected in four cross-border health districts of Côte d’Ivoire.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de-CH"/>
              </w:rPr>
              <w:t>Genus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Species</w:t>
            </w:r>
          </w:p>
        </w:tc>
        <w:tc>
          <w:tcPr>
            <w:tcW w:w="2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Aboisso</w:t>
            </w:r>
            <w:proofErr w:type="spellEnd"/>
          </w:p>
        </w:tc>
        <w:tc>
          <w:tcPr>
            <w:tcW w:w="2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Bloléquin</w:t>
            </w:r>
            <w:proofErr w:type="spellEnd"/>
          </w:p>
        </w:tc>
        <w:tc>
          <w:tcPr>
            <w:tcW w:w="2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Odienné</w:t>
            </w:r>
            <w:proofErr w:type="spellEnd"/>
          </w:p>
        </w:tc>
        <w:tc>
          <w:tcPr>
            <w:tcW w:w="2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Ouangolodougou</w:t>
            </w:r>
            <w:proofErr w:type="spellEnd"/>
          </w:p>
        </w:tc>
        <w:tc>
          <w:tcPr>
            <w:tcW w:w="13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de-CH"/>
              </w:rPr>
              <w:t>Total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PS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ET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PS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ET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PS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ET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PS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ET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13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de-CH"/>
              </w:rPr>
            </w:pP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%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  <w:t>Cule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x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. quinquefasciatu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,0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,4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7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8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9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,2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7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8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,0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0.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,5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9.24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x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nebulosu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7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9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,4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1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8.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,4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2.27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x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inereu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3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,0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.72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x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decen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.17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x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rim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16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x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tigrip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9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x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annuliori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7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x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poicilip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3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x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perfuscu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9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7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7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,5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84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1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6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8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67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9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0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3,0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67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4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7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,2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2.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9,6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62.15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  <w:t>Anophel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n. gambiae </w:t>
            </w:r>
            <w:proofErr w:type="spellStart"/>
            <w:r w:rsidRPr="001D378A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eastAsia="de-CH"/>
              </w:rPr>
              <w:t>s.l</w:t>
            </w:r>
            <w:proofErr w:type="spellEnd"/>
            <w:r w:rsidRPr="001D378A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  <w:lang w:eastAsia="de-CH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6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,2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8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,1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,2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,4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5.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,6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0.16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n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funestu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44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n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nili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n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oustani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n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pharoensi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n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inctu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n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domicolu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3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n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paludi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3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9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5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7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7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7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5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3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9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1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2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,4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6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,7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30.83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  <w:t>Manson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Ma. Africa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.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.72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Ma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uniformi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.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75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8.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6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.47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  <w:t>Aed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Ae. aegypt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90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Ae. dendrophilu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2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e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africanu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Ae. vittatu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e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longipalpi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3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Ae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opok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1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de-CH"/>
              </w:rPr>
              <w:t>Aed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.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3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.15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  <w:t>Coquelitid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q</w:t>
            </w:r>
            <w:proofErr w:type="spellEnd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 xml:space="preserve">. </w:t>
            </w:r>
            <w:proofErr w:type="spellStart"/>
            <w:r w:rsidRPr="001D378A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eastAsia="de-CH"/>
              </w:rPr>
              <w:t>Cristat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40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CH"/>
              </w:rPr>
              <w:t>0.40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Abundanc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,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9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,9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7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9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,7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,8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,7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4,5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,8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,4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5,3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5,5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00</w:t>
            </w:r>
          </w:p>
        </w:tc>
      </w:tr>
      <w:tr w:rsidR="00FE630B" w:rsidRPr="001D378A" w:rsidTr="000F47BF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o. of speci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 w:rsidRPr="001D378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CH"/>
              </w:rPr>
              <w:t>na</w:t>
            </w:r>
            <w:proofErr w:type="spellEnd"/>
          </w:p>
        </w:tc>
      </w:tr>
      <w:tr w:rsidR="00FE630B" w:rsidRPr="005C0D9C" w:rsidTr="000F47BF">
        <w:trPr>
          <w:trHeight w:val="399"/>
        </w:trPr>
        <w:tc>
          <w:tcPr>
            <w:tcW w:w="14240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30B" w:rsidRPr="001D378A" w:rsidRDefault="00FE630B" w:rsidP="000F47B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CH"/>
              </w:rPr>
            </w:pPr>
            <w:r w:rsidRPr="001D378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CH"/>
              </w:rPr>
              <w:t xml:space="preserve">n: number, %: percentage, ETC: Exit trap collection, PSC: Pyrethrum knock-down spray collection, </w:t>
            </w:r>
            <w:proofErr w:type="spellStart"/>
            <w:r w:rsidRPr="001D378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CH"/>
              </w:rPr>
              <w:t>na</w:t>
            </w:r>
            <w:proofErr w:type="spellEnd"/>
            <w:r w:rsidRPr="001D378A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CH"/>
              </w:rPr>
              <w:t>: not applicable</w:t>
            </w:r>
          </w:p>
        </w:tc>
        <w:bookmarkStart w:id="0" w:name="_GoBack"/>
        <w:bookmarkEnd w:id="0"/>
      </w:tr>
    </w:tbl>
    <w:p w:rsidR="0067116B" w:rsidRDefault="0067116B"/>
    <w:sectPr w:rsidR="0067116B" w:rsidSect="00FE630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3D7" w:rsidRDefault="009043D7" w:rsidP="001D378A">
      <w:pPr>
        <w:spacing w:after="0" w:line="240" w:lineRule="auto"/>
      </w:pPr>
      <w:r>
        <w:separator/>
      </w:r>
    </w:p>
  </w:endnote>
  <w:endnote w:type="continuationSeparator" w:id="0">
    <w:p w:rsidR="009043D7" w:rsidRDefault="009043D7" w:rsidP="001D3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3255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378A" w:rsidRDefault="001D37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D378A" w:rsidRDefault="001D37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3D7" w:rsidRDefault="009043D7" w:rsidP="001D378A">
      <w:pPr>
        <w:spacing w:after="0" w:line="240" w:lineRule="auto"/>
      </w:pPr>
      <w:r>
        <w:separator/>
      </w:r>
    </w:p>
  </w:footnote>
  <w:footnote w:type="continuationSeparator" w:id="0">
    <w:p w:rsidR="009043D7" w:rsidRDefault="009043D7" w:rsidP="001D37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30B"/>
    <w:rsid w:val="001D378A"/>
    <w:rsid w:val="00216004"/>
    <w:rsid w:val="002418B0"/>
    <w:rsid w:val="0067116B"/>
    <w:rsid w:val="0069386B"/>
    <w:rsid w:val="008F0E81"/>
    <w:rsid w:val="009043D7"/>
    <w:rsid w:val="00AA058A"/>
    <w:rsid w:val="00C63E83"/>
    <w:rsid w:val="00FE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30B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30B"/>
    <w:pPr>
      <w:spacing w:after="0" w:line="240" w:lineRule="auto"/>
    </w:pPr>
    <w:rPr>
      <w:rFonts w:ascii="Tahoma" w:eastAsiaTheme="minorHAnsi" w:hAnsi="Tahoma" w:cs="Tahoma"/>
      <w:noProof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30B"/>
    <w:rPr>
      <w:rFonts w:ascii="Tahoma" w:hAnsi="Tahoma" w:cs="Tahoma"/>
      <w:noProof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D3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78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78A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30B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30B"/>
    <w:pPr>
      <w:spacing w:after="0" w:line="240" w:lineRule="auto"/>
    </w:pPr>
    <w:rPr>
      <w:rFonts w:ascii="Tahoma" w:eastAsiaTheme="minorHAnsi" w:hAnsi="Tahoma" w:cs="Tahoma"/>
      <w:noProof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30B"/>
    <w:rPr>
      <w:rFonts w:ascii="Tahoma" w:hAnsi="Tahoma" w:cs="Tahoma"/>
      <w:noProof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D3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78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78A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58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 Zahouli Julien Zahouli</dc:creator>
  <cp:lastModifiedBy>Bi Zahouli Julien Zahouli</cp:lastModifiedBy>
  <cp:revision>3</cp:revision>
  <dcterms:created xsi:type="dcterms:W3CDTF">2020-01-02T22:39:00Z</dcterms:created>
  <dcterms:modified xsi:type="dcterms:W3CDTF">2020-01-02T22:40:00Z</dcterms:modified>
</cp:coreProperties>
</file>